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Style15"/>
        <w:snapToGrid w:val="false"/>
        <w:spacing w:lineRule="auto" w:line="480"/>
        <w:ind w:left="720" w:hanging="720"/>
        <w:jc w:val="both"/>
        <w:rPr/>
      </w:pPr>
      <w:r>
        <w:rPr/>
        <w:t>A</w:t>
      </w:r>
      <w:r>
        <w:rPr/>
        <w:t>dditional file 1</w:t>
      </w:r>
      <w:r>
        <w:rPr/>
        <w:t>: The distribution of samples on geographical area and health care facilities</w:t>
      </w:r>
    </w:p>
    <w:tbl>
      <w:tblPr>
        <w:tblW w:w="9030" w:type="dxa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70"/>
        <w:gridCol w:w="2460"/>
        <w:gridCol w:w="76"/>
        <w:gridCol w:w="884"/>
        <w:gridCol w:w="960"/>
        <w:gridCol w:w="960"/>
        <w:gridCol w:w="1080"/>
        <w:gridCol w:w="960"/>
        <w:gridCol w:w="1080"/>
      </w:tblGrid>
      <w:tr>
        <w:trPr>
          <w:trHeight w:val="284" w:hRule="atLeast"/>
        </w:trPr>
        <w:tc>
          <w:tcPr>
            <w:tcW w:w="30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92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Outpatients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26" w:hanging="26"/>
              <w:jc w:val="both"/>
              <w:rPr>
                <w:kern w:val="0"/>
              </w:rPr>
            </w:pPr>
            <w:r>
              <w:rPr>
                <w:kern w:val="0"/>
              </w:rPr>
              <w:t>Inpatients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26" w:hanging="26"/>
              <w:jc w:val="both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</w:tr>
      <w:tr>
        <w:trPr>
          <w:trHeight w:val="284" w:hRule="atLeast"/>
        </w:trPr>
        <w:tc>
          <w:tcPr>
            <w:tcW w:w="30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N=163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N=152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N=316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</w:tr>
      <w:tr>
        <w:trPr>
          <w:trHeight w:val="284" w:hRule="atLeast"/>
        </w:trPr>
        <w:tc>
          <w:tcPr>
            <w:tcW w:w="9030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Geographical areas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Taipei regio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5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0.</w:t>
            </w:r>
            <w:r>
              <w:rPr>
                <w:kern w:val="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2.0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Northern regio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5.</w:t>
            </w:r>
            <w:r>
              <w:rPr>
                <w:kern w:val="0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5.</w:t>
            </w:r>
            <w:r>
              <w:rPr>
                <w:kern w:val="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 xml:space="preserve">Central region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0.</w:t>
            </w:r>
            <w:r>
              <w:rPr>
                <w:kern w:val="0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8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9.7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 xml:space="preserve">Southern region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4.</w:t>
            </w:r>
            <w:r>
              <w:rPr>
                <w:kern w:val="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3.6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Kaoping region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4.</w:t>
            </w:r>
            <w:r>
              <w:rPr>
                <w:kern w:val="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8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6.</w:t>
            </w:r>
            <w:r>
              <w:rPr>
                <w:kern w:val="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Eastern regio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.0</w:t>
            </w:r>
          </w:p>
        </w:tc>
      </w:tr>
      <w:tr>
        <w:trPr>
          <w:trHeight w:val="284" w:hRule="atLeast"/>
        </w:trPr>
        <w:tc>
          <w:tcPr>
            <w:tcW w:w="9030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Hospital levels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Medical center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9.</w:t>
            </w:r>
            <w:r>
              <w:rPr>
                <w:kern w:val="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4.</w:t>
            </w:r>
            <w:r>
              <w:rPr>
                <w:kern w:val="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 xml:space="preserve">Regional hospital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1</w:t>
            </w:r>
            <w:r>
              <w:rPr>
                <w:kern w:val="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9.</w:t>
            </w:r>
            <w:r>
              <w:rPr>
                <w:kern w:val="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5</w:t>
            </w:r>
            <w:r>
              <w:rPr>
                <w:kern w:val="0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</w:t>
            </w:r>
            <w:r>
              <w:rPr>
                <w:kern w:val="0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8</w:t>
            </w:r>
            <w:r>
              <w:rPr>
                <w:kern w:val="0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  <w:r>
              <w:rPr>
                <w:kern w:val="0"/>
              </w:rPr>
              <w:t>7.2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 xml:space="preserve">District hospital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  <w:r>
              <w:rPr>
                <w:kern w:val="0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  <w:r>
              <w:rPr>
                <w:kern w:val="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</w:t>
            </w:r>
            <w:r>
              <w:rPr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4.</w:t>
            </w:r>
            <w:r>
              <w:rPr>
                <w:kern w:val="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 xml:space="preserve">Primary clinics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7</w:t>
            </w:r>
            <w:r>
              <w:rPr>
                <w:kern w:val="0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</w:t>
            </w:r>
            <w:r>
              <w:rPr>
                <w:kern w:val="0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7</w:t>
            </w:r>
            <w:r>
              <w:rPr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3.</w:t>
            </w:r>
            <w:r>
              <w:rPr>
                <w:kern w:val="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9030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Ownership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Publi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5.</w:t>
            </w:r>
            <w:r>
              <w:rPr>
                <w:kern w:val="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  <w:r>
              <w:rPr>
                <w:kern w:val="0"/>
              </w:rPr>
              <w:t>6.0</w:t>
            </w:r>
          </w:p>
        </w:tc>
      </w:tr>
      <w:tr>
        <w:trPr>
          <w:trHeight w:val="284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Privat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64.</w:t>
            </w:r>
            <w:r>
              <w:rPr>
                <w:kern w:val="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2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3.</w:t>
            </w:r>
            <w:r>
              <w:rPr>
                <w:kern w:val="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Non-profit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0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18.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65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42.</w:t>
            </w:r>
            <w:r>
              <w:rPr>
                <w:kern w:val="0"/>
              </w:rPr>
              <w:t>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95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</w:rPr>
              <w:t>30.2</w:t>
            </w:r>
          </w:p>
        </w:tc>
      </w:tr>
    </w:tbl>
    <w:p>
      <w:pPr>
        <w:pStyle w:val="Style15"/>
        <w:snapToGrid w:val="false"/>
        <w:spacing w:lineRule="auto" w:line="480"/>
        <w:ind w:left="720" w:hanging="72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51:00Z</dcterms:created>
  <dc:creator>HuiChu</dc:creator>
  <dc:description/>
  <dc:language>en-US</dc:language>
  <cp:lastModifiedBy>HuiChu</cp:lastModifiedBy>
  <dcterms:modified xsi:type="dcterms:W3CDTF">2008-11-17T15:52:00Z</dcterms:modified>
  <cp:revision>1</cp:revision>
  <dc:subject/>
  <dc:title>Additional file 1: The distribution of samples on geographical area and health care facilities</dc:title>
</cp:coreProperties>
</file>